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10886" w14:textId="67C4EAEC" w:rsidR="000819FF" w:rsidRPr="006A3279" w:rsidRDefault="000E4614" w:rsidP="007117C1">
      <w:pPr>
        <w:pStyle w:val="NoSpacing"/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0819FF" w:rsidRPr="006A3279">
        <w:rPr>
          <w:rFonts w:ascii="Times New Roman" w:hAnsi="Times New Roman" w:cs="Times New Roman"/>
          <w:b/>
          <w:bCs/>
        </w:rPr>
        <w:t>Table</w:t>
      </w:r>
      <w:bookmarkStart w:id="0" w:name="_GoBack"/>
      <w:bookmarkEnd w:id="0"/>
      <w:r w:rsidR="000819FF" w:rsidRPr="006A3279">
        <w:rPr>
          <w:rFonts w:ascii="Times New Roman" w:hAnsi="Times New Roman" w:cs="Times New Roman"/>
          <w:b/>
          <w:bCs/>
        </w:rPr>
        <w:t xml:space="preserve">: </w:t>
      </w:r>
      <w:r w:rsidR="000819FF">
        <w:rPr>
          <w:rFonts w:ascii="Times New Roman" w:hAnsi="Times New Roman" w:cs="Times New Roman"/>
          <w:b/>
          <w:bCs/>
        </w:rPr>
        <w:t>Additional</w:t>
      </w:r>
      <w:r w:rsidR="000819FF" w:rsidRPr="006A3279">
        <w:rPr>
          <w:rFonts w:ascii="Times New Roman" w:hAnsi="Times New Roman" w:cs="Times New Roman"/>
          <w:b/>
          <w:bCs/>
        </w:rPr>
        <w:t xml:space="preserve"> Information </w:t>
      </w:r>
      <w:r w:rsidR="000819FF">
        <w:rPr>
          <w:rFonts w:ascii="Times New Roman" w:hAnsi="Times New Roman" w:cs="Times New Roman"/>
          <w:b/>
          <w:bCs/>
        </w:rPr>
        <w:t>o</w:t>
      </w:r>
      <w:r w:rsidR="000819FF" w:rsidRPr="006A3279">
        <w:rPr>
          <w:rFonts w:ascii="Times New Roman" w:hAnsi="Times New Roman" w:cs="Times New Roman"/>
          <w:b/>
          <w:bCs/>
        </w:rPr>
        <w:t xml:space="preserve">n Schools </w:t>
      </w:r>
      <w:r w:rsidR="000819FF">
        <w:rPr>
          <w:rFonts w:ascii="Times New Roman" w:hAnsi="Times New Roman" w:cs="Times New Roman"/>
          <w:b/>
          <w:bCs/>
        </w:rPr>
        <w:t>a</w:t>
      </w:r>
      <w:r w:rsidR="000819FF" w:rsidRPr="006A3279">
        <w:rPr>
          <w:rFonts w:ascii="Times New Roman" w:hAnsi="Times New Roman" w:cs="Times New Roman"/>
          <w:b/>
          <w:bCs/>
        </w:rPr>
        <w:t xml:space="preserve">nd </w:t>
      </w:r>
      <w:r w:rsidR="000819FF">
        <w:rPr>
          <w:rFonts w:ascii="Times New Roman" w:hAnsi="Times New Roman" w:cs="Times New Roman"/>
          <w:b/>
          <w:bCs/>
        </w:rPr>
        <w:t>Adolescents</w:t>
      </w:r>
      <w:r w:rsidR="000819FF" w:rsidRPr="006A3279">
        <w:rPr>
          <w:rFonts w:ascii="Times New Roman" w:hAnsi="Times New Roman" w:cs="Times New Roman"/>
          <w:b/>
          <w:bCs/>
        </w:rPr>
        <w:t xml:space="preserve"> Included </w:t>
      </w:r>
      <w:r w:rsidR="000819FF">
        <w:rPr>
          <w:rFonts w:ascii="Times New Roman" w:hAnsi="Times New Roman" w:cs="Times New Roman"/>
          <w:b/>
          <w:bCs/>
        </w:rPr>
        <w:t>i</w:t>
      </w:r>
      <w:r w:rsidR="000819FF" w:rsidRPr="006A3279">
        <w:rPr>
          <w:rFonts w:ascii="Times New Roman" w:hAnsi="Times New Roman" w:cs="Times New Roman"/>
          <w:b/>
          <w:bCs/>
        </w:rPr>
        <w:t xml:space="preserve">n </w:t>
      </w:r>
      <w:r w:rsidR="000819FF">
        <w:rPr>
          <w:rFonts w:ascii="Times New Roman" w:hAnsi="Times New Roman" w:cs="Times New Roman"/>
          <w:b/>
          <w:bCs/>
        </w:rPr>
        <w:t>t</w:t>
      </w:r>
      <w:r w:rsidR="000819FF" w:rsidRPr="006A3279">
        <w:rPr>
          <w:rFonts w:ascii="Times New Roman" w:hAnsi="Times New Roman" w:cs="Times New Roman"/>
          <w:b/>
          <w:bCs/>
        </w:rPr>
        <w:t>he Study</w:t>
      </w:r>
    </w:p>
    <w:tbl>
      <w:tblPr>
        <w:tblStyle w:val="TableGrid"/>
        <w:tblW w:w="9540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432"/>
        <w:gridCol w:w="982"/>
        <w:gridCol w:w="1343"/>
        <w:gridCol w:w="908"/>
        <w:gridCol w:w="1487"/>
        <w:gridCol w:w="972"/>
        <w:gridCol w:w="1525"/>
        <w:gridCol w:w="891"/>
      </w:tblGrid>
      <w:tr w:rsidR="00A71A53" w:rsidRPr="005931E3" w14:paraId="3970625B" w14:textId="77777777" w:rsidTr="00A71A53">
        <w:tc>
          <w:tcPr>
            <w:tcW w:w="9540" w:type="dxa"/>
            <w:gridSpan w:val="8"/>
            <w:tcBorders>
              <w:bottom w:val="single" w:sz="4" w:space="0" w:color="auto"/>
            </w:tcBorders>
          </w:tcPr>
          <w:p w14:paraId="1FD13F26" w14:textId="2EDAD1CB" w:rsidR="00A71A53" w:rsidRPr="00A71A53" w:rsidRDefault="00A71A53" w:rsidP="00A71A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1A5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seline</w:t>
            </w:r>
          </w:p>
        </w:tc>
      </w:tr>
      <w:tr w:rsidR="000819FF" w:rsidRPr="005931E3" w14:paraId="5356B31A" w14:textId="77777777" w:rsidTr="00A71A53">
        <w:tc>
          <w:tcPr>
            <w:tcW w:w="2414" w:type="dxa"/>
            <w:gridSpan w:val="2"/>
            <w:tcBorders>
              <w:top w:val="single" w:sz="4" w:space="0" w:color="auto"/>
            </w:tcBorders>
          </w:tcPr>
          <w:p w14:paraId="277A16D3" w14:textId="5D7017A9" w:rsidR="000819FF" w:rsidRPr="00A71A53" w:rsidRDefault="000819FF" w:rsidP="003F3074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1A5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ontrol </w:t>
            </w:r>
            <w:r w:rsidR="00A71A53" w:rsidRPr="00A71A5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</w:t>
            </w:r>
            <w:r w:rsidRPr="00A71A5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up </w:t>
            </w:r>
          </w:p>
        </w:tc>
        <w:tc>
          <w:tcPr>
            <w:tcW w:w="2251" w:type="dxa"/>
            <w:gridSpan w:val="2"/>
            <w:tcBorders>
              <w:top w:val="single" w:sz="4" w:space="0" w:color="auto"/>
            </w:tcBorders>
          </w:tcPr>
          <w:p w14:paraId="11CA675C" w14:textId="07F73648" w:rsidR="000819FF" w:rsidRPr="00A71A53" w:rsidRDefault="000819FF" w:rsidP="003F3074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1A5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</w:t>
            </w:r>
            <w:r w:rsidR="00A71A53" w:rsidRPr="00A71A5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</w:t>
            </w:r>
            <w:r w:rsidRPr="00A71A5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 1</w:t>
            </w:r>
          </w:p>
        </w:tc>
        <w:tc>
          <w:tcPr>
            <w:tcW w:w="2459" w:type="dxa"/>
            <w:gridSpan w:val="2"/>
            <w:tcBorders>
              <w:top w:val="single" w:sz="4" w:space="0" w:color="auto"/>
            </w:tcBorders>
          </w:tcPr>
          <w:p w14:paraId="1CEBEB92" w14:textId="7C02353B" w:rsidR="000819FF" w:rsidRPr="00A71A53" w:rsidRDefault="000819FF" w:rsidP="003F3074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1A5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</w:t>
            </w:r>
            <w:r w:rsidR="00A71A53" w:rsidRPr="00A71A5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</w:t>
            </w:r>
            <w:r w:rsidRPr="00A71A5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 2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</w:tcBorders>
          </w:tcPr>
          <w:p w14:paraId="21B90DE4" w14:textId="36432059" w:rsidR="000819FF" w:rsidRPr="00A71A53" w:rsidRDefault="000819FF" w:rsidP="003F3074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1A5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</w:t>
            </w:r>
            <w:r w:rsidR="00A71A53" w:rsidRPr="00A71A5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</w:t>
            </w:r>
            <w:r w:rsidRPr="00A71A5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 3</w:t>
            </w:r>
          </w:p>
        </w:tc>
      </w:tr>
      <w:tr w:rsidR="000819FF" w:rsidRPr="005931E3" w14:paraId="689EBD73" w14:textId="77777777" w:rsidTr="00A71A53">
        <w:tc>
          <w:tcPr>
            <w:tcW w:w="1432" w:type="dxa"/>
            <w:tcBorders>
              <w:bottom w:val="single" w:sz="4" w:space="0" w:color="auto"/>
            </w:tcBorders>
          </w:tcPr>
          <w:p w14:paraId="4021CD07" w14:textId="77777777" w:rsidR="000819FF" w:rsidRPr="00D02C6E" w:rsidRDefault="000819FF" w:rsidP="003F3074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02C6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JHS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6BC3648D" w14:textId="77777777" w:rsidR="000819FF" w:rsidRPr="00D02C6E" w:rsidRDefault="000819FF" w:rsidP="003F3074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02C6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o. of part.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41F55B5A" w14:textId="77777777" w:rsidR="000819FF" w:rsidRPr="00D02C6E" w:rsidRDefault="000819FF" w:rsidP="003F3074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02C6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JHS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7CBE5559" w14:textId="691AFD6A" w:rsidR="000819FF" w:rsidRPr="00D02C6E" w:rsidRDefault="000819FF" w:rsidP="003F3074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02C6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o.</w:t>
            </w:r>
            <w:r w:rsidR="00A71A5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D02C6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of part.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2CDD2661" w14:textId="77777777" w:rsidR="000819FF" w:rsidRPr="00D02C6E" w:rsidRDefault="000819FF" w:rsidP="003F3074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02C6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JHS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3B161235" w14:textId="77777777" w:rsidR="000819FF" w:rsidRPr="00D02C6E" w:rsidRDefault="000819FF" w:rsidP="003F3074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02C6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o. of part.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58C55338" w14:textId="77777777" w:rsidR="000819FF" w:rsidRPr="00D02C6E" w:rsidRDefault="000819FF" w:rsidP="003F3074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02C6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JHS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25166EA0" w14:textId="77777777" w:rsidR="000819FF" w:rsidRPr="00D02C6E" w:rsidRDefault="000819FF" w:rsidP="003F3074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02C6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o. of part.</w:t>
            </w:r>
          </w:p>
        </w:tc>
      </w:tr>
      <w:tr w:rsidR="000819FF" w:rsidRPr="005931E3" w14:paraId="50588718" w14:textId="77777777" w:rsidTr="00A71A53">
        <w:tc>
          <w:tcPr>
            <w:tcW w:w="1432" w:type="dxa"/>
            <w:tcBorders>
              <w:top w:val="single" w:sz="4" w:space="0" w:color="auto"/>
            </w:tcBorders>
          </w:tcPr>
          <w:p w14:paraId="2CD6D000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931E3">
              <w:rPr>
                <w:rFonts w:ascii="Times New Roman" w:hAnsi="Times New Roman" w:cs="Times New Roman"/>
                <w:sz w:val="22"/>
                <w:szCs w:val="22"/>
              </w:rPr>
              <w:t>Don Bosco A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47F66711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52DCD390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Unipr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clusive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7CAD13B9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16DAAD4D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teitu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5E3717A5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02930962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nicipal Assembly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5DDBB26A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0819FF" w:rsidRPr="005931E3" w14:paraId="485085FA" w14:textId="77777777" w:rsidTr="00A71A53">
        <w:tc>
          <w:tcPr>
            <w:tcW w:w="1432" w:type="dxa"/>
          </w:tcPr>
          <w:p w14:paraId="6F43747D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931E3">
              <w:rPr>
                <w:rFonts w:ascii="Times New Roman" w:hAnsi="Times New Roman" w:cs="Times New Roman"/>
                <w:sz w:val="22"/>
                <w:szCs w:val="22"/>
              </w:rPr>
              <w:t>Don Bosco B</w:t>
            </w:r>
          </w:p>
        </w:tc>
        <w:tc>
          <w:tcPr>
            <w:tcW w:w="982" w:type="dxa"/>
          </w:tcPr>
          <w:p w14:paraId="09D8D846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343" w:type="dxa"/>
          </w:tcPr>
          <w:p w14:paraId="5EEDA874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ynclar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08" w:type="dxa"/>
          </w:tcPr>
          <w:p w14:paraId="5E645EBA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487" w:type="dxa"/>
          </w:tcPr>
          <w:p w14:paraId="4B92F7B0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a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rep.</w:t>
            </w:r>
          </w:p>
        </w:tc>
        <w:tc>
          <w:tcPr>
            <w:tcW w:w="972" w:type="dxa"/>
          </w:tcPr>
          <w:p w14:paraId="6034E6EA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525" w:type="dxa"/>
          </w:tcPr>
          <w:p w14:paraId="688B7FE3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takorfam</w:t>
            </w:r>
            <w:proofErr w:type="spellEnd"/>
          </w:p>
        </w:tc>
        <w:tc>
          <w:tcPr>
            <w:tcW w:w="891" w:type="dxa"/>
          </w:tcPr>
          <w:p w14:paraId="4AB62259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0819FF" w:rsidRPr="005931E3" w14:paraId="544B3189" w14:textId="77777777" w:rsidTr="00A71A53">
        <w:tc>
          <w:tcPr>
            <w:tcW w:w="1432" w:type="dxa"/>
          </w:tcPr>
          <w:p w14:paraId="543092E6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dobiriba</w:t>
            </w:r>
            <w:proofErr w:type="spellEnd"/>
          </w:p>
        </w:tc>
        <w:tc>
          <w:tcPr>
            <w:tcW w:w="982" w:type="dxa"/>
          </w:tcPr>
          <w:p w14:paraId="66805B8B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343" w:type="dxa"/>
          </w:tcPr>
          <w:p w14:paraId="6544C31A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ion B</w:t>
            </w:r>
          </w:p>
        </w:tc>
        <w:tc>
          <w:tcPr>
            <w:tcW w:w="908" w:type="dxa"/>
          </w:tcPr>
          <w:p w14:paraId="19FDB3F5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487" w:type="dxa"/>
          </w:tcPr>
          <w:p w14:paraId="34ED8CFB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ttekyedo</w:t>
            </w:r>
            <w:proofErr w:type="spellEnd"/>
          </w:p>
        </w:tc>
        <w:tc>
          <w:tcPr>
            <w:tcW w:w="972" w:type="dxa"/>
          </w:tcPr>
          <w:p w14:paraId="18463DE5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25" w:type="dxa"/>
          </w:tcPr>
          <w:p w14:paraId="59C14352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nsaful</w:t>
            </w:r>
            <w:proofErr w:type="spellEnd"/>
          </w:p>
        </w:tc>
        <w:tc>
          <w:tcPr>
            <w:tcW w:w="891" w:type="dxa"/>
          </w:tcPr>
          <w:p w14:paraId="6640856A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0819FF" w:rsidRPr="005931E3" w14:paraId="74F95AB3" w14:textId="77777777" w:rsidTr="00A71A53">
        <w:tc>
          <w:tcPr>
            <w:tcW w:w="1432" w:type="dxa"/>
          </w:tcPr>
          <w:p w14:paraId="63B8428A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2" w:type="dxa"/>
          </w:tcPr>
          <w:p w14:paraId="2EDD85F2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3" w:type="dxa"/>
          </w:tcPr>
          <w:p w14:paraId="03685847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8" w:type="dxa"/>
          </w:tcPr>
          <w:p w14:paraId="550F5A95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dxa"/>
          </w:tcPr>
          <w:p w14:paraId="4912E836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yahadzi</w:t>
            </w:r>
            <w:proofErr w:type="spellEnd"/>
          </w:p>
        </w:tc>
        <w:tc>
          <w:tcPr>
            <w:tcW w:w="972" w:type="dxa"/>
          </w:tcPr>
          <w:p w14:paraId="75633089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525" w:type="dxa"/>
          </w:tcPr>
          <w:p w14:paraId="7949FE90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lessed Assurance</w:t>
            </w:r>
          </w:p>
        </w:tc>
        <w:tc>
          <w:tcPr>
            <w:tcW w:w="891" w:type="dxa"/>
          </w:tcPr>
          <w:p w14:paraId="26B7D1D3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0819FF" w:rsidRPr="005931E3" w14:paraId="645A8E66" w14:textId="77777777" w:rsidTr="00A71A53">
        <w:tc>
          <w:tcPr>
            <w:tcW w:w="1432" w:type="dxa"/>
          </w:tcPr>
          <w:p w14:paraId="1D197712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2" w:type="dxa"/>
          </w:tcPr>
          <w:p w14:paraId="74F9B2B2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3" w:type="dxa"/>
          </w:tcPr>
          <w:p w14:paraId="2A49499B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8" w:type="dxa"/>
          </w:tcPr>
          <w:p w14:paraId="58998B5C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dxa"/>
          </w:tcPr>
          <w:p w14:paraId="15843047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yengyanadzi</w:t>
            </w:r>
            <w:proofErr w:type="spellEnd"/>
          </w:p>
        </w:tc>
        <w:tc>
          <w:tcPr>
            <w:tcW w:w="972" w:type="dxa"/>
          </w:tcPr>
          <w:p w14:paraId="0B3CBDD5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525" w:type="dxa"/>
          </w:tcPr>
          <w:p w14:paraId="344B4409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w Winneba</w:t>
            </w:r>
          </w:p>
        </w:tc>
        <w:tc>
          <w:tcPr>
            <w:tcW w:w="891" w:type="dxa"/>
          </w:tcPr>
          <w:p w14:paraId="467DD4D3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0819FF" w:rsidRPr="005931E3" w14:paraId="5BBA3A66" w14:textId="77777777" w:rsidTr="00A71A53">
        <w:tc>
          <w:tcPr>
            <w:tcW w:w="1432" w:type="dxa"/>
          </w:tcPr>
          <w:p w14:paraId="0115C08A" w14:textId="7B27D18F" w:rsidR="000819FF" w:rsidRPr="00057F85" w:rsidRDefault="00A71A53" w:rsidP="003F3074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otal </w:t>
            </w:r>
          </w:p>
        </w:tc>
        <w:tc>
          <w:tcPr>
            <w:tcW w:w="982" w:type="dxa"/>
          </w:tcPr>
          <w:p w14:paraId="3A882DAC" w14:textId="77777777" w:rsidR="000819FF" w:rsidRPr="00057F85" w:rsidRDefault="000819FF" w:rsidP="003F3074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7F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6</w:t>
            </w:r>
          </w:p>
        </w:tc>
        <w:tc>
          <w:tcPr>
            <w:tcW w:w="1343" w:type="dxa"/>
          </w:tcPr>
          <w:p w14:paraId="154CFA87" w14:textId="77777777" w:rsidR="000819FF" w:rsidRPr="00057F85" w:rsidRDefault="000819FF" w:rsidP="003F3074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08" w:type="dxa"/>
          </w:tcPr>
          <w:p w14:paraId="4533C038" w14:textId="77777777" w:rsidR="000819FF" w:rsidRPr="00057F85" w:rsidRDefault="000819FF" w:rsidP="003F3074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7F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3</w:t>
            </w:r>
          </w:p>
        </w:tc>
        <w:tc>
          <w:tcPr>
            <w:tcW w:w="1487" w:type="dxa"/>
          </w:tcPr>
          <w:p w14:paraId="6D620081" w14:textId="77777777" w:rsidR="000819FF" w:rsidRPr="00057F85" w:rsidRDefault="000819FF" w:rsidP="003F3074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2" w:type="dxa"/>
          </w:tcPr>
          <w:p w14:paraId="63BA3EBC" w14:textId="77777777" w:rsidR="000819FF" w:rsidRPr="00057F85" w:rsidRDefault="000819FF" w:rsidP="003F3074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7F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7</w:t>
            </w:r>
          </w:p>
        </w:tc>
        <w:tc>
          <w:tcPr>
            <w:tcW w:w="1525" w:type="dxa"/>
          </w:tcPr>
          <w:p w14:paraId="7B05A575" w14:textId="77777777" w:rsidR="000819FF" w:rsidRPr="00057F85" w:rsidRDefault="000819FF" w:rsidP="003F3074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91" w:type="dxa"/>
          </w:tcPr>
          <w:p w14:paraId="22A980AD" w14:textId="77777777" w:rsidR="000819FF" w:rsidRPr="00057F85" w:rsidRDefault="000819FF" w:rsidP="003F3074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7F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1</w:t>
            </w:r>
          </w:p>
        </w:tc>
      </w:tr>
      <w:tr w:rsidR="00A71A53" w:rsidRPr="005931E3" w14:paraId="74B6FEC4" w14:textId="77777777" w:rsidTr="00A71A53">
        <w:tc>
          <w:tcPr>
            <w:tcW w:w="9540" w:type="dxa"/>
            <w:gridSpan w:val="8"/>
          </w:tcPr>
          <w:p w14:paraId="1D021A48" w14:textId="77777777" w:rsidR="00A71A53" w:rsidRPr="00A71A53" w:rsidRDefault="00A71A53" w:rsidP="00A71A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A71A53" w:rsidRPr="005931E3" w14:paraId="4512C489" w14:textId="77777777" w:rsidTr="00A71A53">
        <w:tc>
          <w:tcPr>
            <w:tcW w:w="9540" w:type="dxa"/>
            <w:gridSpan w:val="8"/>
          </w:tcPr>
          <w:p w14:paraId="11856224" w14:textId="49CF97C7" w:rsidR="00A71A53" w:rsidRPr="00A71A53" w:rsidRDefault="00A71A53" w:rsidP="00A71A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1A5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d-line</w:t>
            </w:r>
          </w:p>
        </w:tc>
      </w:tr>
      <w:tr w:rsidR="000819FF" w:rsidRPr="005931E3" w14:paraId="50052622" w14:textId="77777777" w:rsidTr="00A71A53">
        <w:tc>
          <w:tcPr>
            <w:tcW w:w="1432" w:type="dxa"/>
          </w:tcPr>
          <w:p w14:paraId="7C0AA437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931E3">
              <w:rPr>
                <w:rFonts w:ascii="Times New Roman" w:hAnsi="Times New Roman" w:cs="Times New Roman"/>
                <w:sz w:val="22"/>
                <w:szCs w:val="22"/>
              </w:rPr>
              <w:t>Don Bosco A</w:t>
            </w:r>
          </w:p>
        </w:tc>
        <w:tc>
          <w:tcPr>
            <w:tcW w:w="982" w:type="dxa"/>
          </w:tcPr>
          <w:p w14:paraId="3F4ADA20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343" w:type="dxa"/>
          </w:tcPr>
          <w:p w14:paraId="359ED91D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Unipr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clusive</w:t>
            </w:r>
          </w:p>
        </w:tc>
        <w:tc>
          <w:tcPr>
            <w:tcW w:w="908" w:type="dxa"/>
          </w:tcPr>
          <w:p w14:paraId="29FBFF0F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87" w:type="dxa"/>
          </w:tcPr>
          <w:p w14:paraId="4374ADE7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teitu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72" w:type="dxa"/>
          </w:tcPr>
          <w:p w14:paraId="6E404D62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25" w:type="dxa"/>
          </w:tcPr>
          <w:p w14:paraId="33E599F8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nicipal Assembly</w:t>
            </w:r>
          </w:p>
        </w:tc>
        <w:tc>
          <w:tcPr>
            <w:tcW w:w="891" w:type="dxa"/>
          </w:tcPr>
          <w:p w14:paraId="0A509231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0819FF" w:rsidRPr="005931E3" w14:paraId="6DE3F77D" w14:textId="77777777" w:rsidTr="00A71A53">
        <w:tc>
          <w:tcPr>
            <w:tcW w:w="1432" w:type="dxa"/>
          </w:tcPr>
          <w:p w14:paraId="7094D95D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931E3">
              <w:rPr>
                <w:rFonts w:ascii="Times New Roman" w:hAnsi="Times New Roman" w:cs="Times New Roman"/>
                <w:sz w:val="22"/>
                <w:szCs w:val="22"/>
              </w:rPr>
              <w:t>Don Bosco B</w:t>
            </w:r>
          </w:p>
        </w:tc>
        <w:tc>
          <w:tcPr>
            <w:tcW w:w="982" w:type="dxa"/>
          </w:tcPr>
          <w:p w14:paraId="1963BE06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343" w:type="dxa"/>
          </w:tcPr>
          <w:p w14:paraId="227D9BC3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ynclar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08" w:type="dxa"/>
          </w:tcPr>
          <w:p w14:paraId="47CD486E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87" w:type="dxa"/>
          </w:tcPr>
          <w:p w14:paraId="29606D78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a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rep.</w:t>
            </w:r>
          </w:p>
        </w:tc>
        <w:tc>
          <w:tcPr>
            <w:tcW w:w="972" w:type="dxa"/>
          </w:tcPr>
          <w:p w14:paraId="73544F56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25" w:type="dxa"/>
          </w:tcPr>
          <w:p w14:paraId="04747FAC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takorfam</w:t>
            </w:r>
            <w:proofErr w:type="spellEnd"/>
          </w:p>
        </w:tc>
        <w:tc>
          <w:tcPr>
            <w:tcW w:w="891" w:type="dxa"/>
          </w:tcPr>
          <w:p w14:paraId="04528C7B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0819FF" w:rsidRPr="005931E3" w14:paraId="34825D4F" w14:textId="77777777" w:rsidTr="00A71A53">
        <w:tc>
          <w:tcPr>
            <w:tcW w:w="1432" w:type="dxa"/>
          </w:tcPr>
          <w:p w14:paraId="5D9A6813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dobiriba</w:t>
            </w:r>
            <w:proofErr w:type="spellEnd"/>
          </w:p>
        </w:tc>
        <w:tc>
          <w:tcPr>
            <w:tcW w:w="982" w:type="dxa"/>
          </w:tcPr>
          <w:p w14:paraId="07978FE0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343" w:type="dxa"/>
          </w:tcPr>
          <w:p w14:paraId="5C773839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ion B</w:t>
            </w:r>
          </w:p>
        </w:tc>
        <w:tc>
          <w:tcPr>
            <w:tcW w:w="908" w:type="dxa"/>
          </w:tcPr>
          <w:p w14:paraId="64B4D738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487" w:type="dxa"/>
          </w:tcPr>
          <w:p w14:paraId="08B16A7F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ttekyedo</w:t>
            </w:r>
            <w:proofErr w:type="spellEnd"/>
          </w:p>
        </w:tc>
        <w:tc>
          <w:tcPr>
            <w:tcW w:w="972" w:type="dxa"/>
          </w:tcPr>
          <w:p w14:paraId="194F33E0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525" w:type="dxa"/>
          </w:tcPr>
          <w:p w14:paraId="0E85D286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nsaful</w:t>
            </w:r>
            <w:proofErr w:type="spellEnd"/>
          </w:p>
        </w:tc>
        <w:tc>
          <w:tcPr>
            <w:tcW w:w="891" w:type="dxa"/>
          </w:tcPr>
          <w:p w14:paraId="3EEA105C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0819FF" w:rsidRPr="005931E3" w14:paraId="5536A000" w14:textId="77777777" w:rsidTr="00A71A53">
        <w:tc>
          <w:tcPr>
            <w:tcW w:w="1432" w:type="dxa"/>
          </w:tcPr>
          <w:p w14:paraId="084268E8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2" w:type="dxa"/>
          </w:tcPr>
          <w:p w14:paraId="76BF5183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3" w:type="dxa"/>
          </w:tcPr>
          <w:p w14:paraId="24A70880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8" w:type="dxa"/>
          </w:tcPr>
          <w:p w14:paraId="36FDDE5B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dxa"/>
          </w:tcPr>
          <w:p w14:paraId="44482A51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yahadzi</w:t>
            </w:r>
            <w:proofErr w:type="spellEnd"/>
          </w:p>
        </w:tc>
        <w:tc>
          <w:tcPr>
            <w:tcW w:w="972" w:type="dxa"/>
          </w:tcPr>
          <w:p w14:paraId="1F8C366D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525" w:type="dxa"/>
          </w:tcPr>
          <w:p w14:paraId="6110B4A2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lessed Assurance</w:t>
            </w:r>
          </w:p>
        </w:tc>
        <w:tc>
          <w:tcPr>
            <w:tcW w:w="891" w:type="dxa"/>
          </w:tcPr>
          <w:p w14:paraId="58EE9E2A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0819FF" w:rsidRPr="005931E3" w14:paraId="671C336D" w14:textId="77777777" w:rsidTr="00A71A53">
        <w:tc>
          <w:tcPr>
            <w:tcW w:w="1432" w:type="dxa"/>
          </w:tcPr>
          <w:p w14:paraId="2BA50BAC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2" w:type="dxa"/>
          </w:tcPr>
          <w:p w14:paraId="75BD9FFF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3" w:type="dxa"/>
          </w:tcPr>
          <w:p w14:paraId="06AFE3AA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8" w:type="dxa"/>
          </w:tcPr>
          <w:p w14:paraId="24BDA522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dxa"/>
          </w:tcPr>
          <w:p w14:paraId="1A74E1EB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yengyanadzi</w:t>
            </w:r>
            <w:proofErr w:type="spellEnd"/>
          </w:p>
        </w:tc>
        <w:tc>
          <w:tcPr>
            <w:tcW w:w="972" w:type="dxa"/>
          </w:tcPr>
          <w:p w14:paraId="110BC2AD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525" w:type="dxa"/>
          </w:tcPr>
          <w:p w14:paraId="0B381335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w Winneba</w:t>
            </w:r>
          </w:p>
        </w:tc>
        <w:tc>
          <w:tcPr>
            <w:tcW w:w="891" w:type="dxa"/>
          </w:tcPr>
          <w:p w14:paraId="0145A01D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0819FF" w:rsidRPr="005931E3" w14:paraId="0CC10672" w14:textId="77777777" w:rsidTr="00A71A53">
        <w:tc>
          <w:tcPr>
            <w:tcW w:w="1432" w:type="dxa"/>
          </w:tcPr>
          <w:p w14:paraId="3FEDD3F6" w14:textId="64F1BA50" w:rsidR="000819FF" w:rsidRPr="00A71A53" w:rsidRDefault="00A71A53" w:rsidP="003F3074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1A5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otal </w:t>
            </w:r>
          </w:p>
        </w:tc>
        <w:tc>
          <w:tcPr>
            <w:tcW w:w="982" w:type="dxa"/>
          </w:tcPr>
          <w:p w14:paraId="21E950DF" w14:textId="77777777" w:rsidR="000819FF" w:rsidRPr="00057F85" w:rsidRDefault="000819FF" w:rsidP="003F3074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7F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2</w:t>
            </w:r>
          </w:p>
        </w:tc>
        <w:tc>
          <w:tcPr>
            <w:tcW w:w="1343" w:type="dxa"/>
          </w:tcPr>
          <w:p w14:paraId="0ED03FF3" w14:textId="77777777" w:rsidR="000819FF" w:rsidRPr="00057F85" w:rsidRDefault="000819FF" w:rsidP="003F3074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08" w:type="dxa"/>
          </w:tcPr>
          <w:p w14:paraId="663204F2" w14:textId="77777777" w:rsidR="000819FF" w:rsidRPr="00057F85" w:rsidRDefault="000819FF" w:rsidP="003F3074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7F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1487" w:type="dxa"/>
          </w:tcPr>
          <w:p w14:paraId="27F4B68B" w14:textId="77777777" w:rsidR="000819FF" w:rsidRPr="00057F85" w:rsidRDefault="000819FF" w:rsidP="003F3074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2" w:type="dxa"/>
          </w:tcPr>
          <w:p w14:paraId="720BCB49" w14:textId="77777777" w:rsidR="000819FF" w:rsidRPr="00057F85" w:rsidRDefault="000819FF" w:rsidP="003F3074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7F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1</w:t>
            </w:r>
          </w:p>
        </w:tc>
        <w:tc>
          <w:tcPr>
            <w:tcW w:w="1525" w:type="dxa"/>
          </w:tcPr>
          <w:p w14:paraId="498292B9" w14:textId="77777777" w:rsidR="000819FF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1" w:type="dxa"/>
          </w:tcPr>
          <w:p w14:paraId="3143AFEE" w14:textId="77777777" w:rsidR="000819FF" w:rsidRPr="00106DDB" w:rsidRDefault="000819FF" w:rsidP="003F3074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6D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3</w:t>
            </w:r>
          </w:p>
        </w:tc>
      </w:tr>
      <w:tr w:rsidR="00A71A53" w:rsidRPr="005931E3" w14:paraId="3D6B64A0" w14:textId="77777777" w:rsidTr="00A71A53">
        <w:tc>
          <w:tcPr>
            <w:tcW w:w="9540" w:type="dxa"/>
            <w:gridSpan w:val="8"/>
          </w:tcPr>
          <w:p w14:paraId="63292B34" w14:textId="77777777" w:rsidR="00A71A53" w:rsidRPr="00A71A53" w:rsidRDefault="00A71A53" w:rsidP="00A71A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A71A53" w:rsidRPr="005931E3" w14:paraId="291CB675" w14:textId="77777777" w:rsidTr="00A71A53">
        <w:tc>
          <w:tcPr>
            <w:tcW w:w="9540" w:type="dxa"/>
            <w:gridSpan w:val="8"/>
          </w:tcPr>
          <w:p w14:paraId="62426B56" w14:textId="4227841C" w:rsidR="00A71A53" w:rsidRPr="00A71A53" w:rsidRDefault="00A71A53" w:rsidP="00A71A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1A5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 weeks follow-up</w:t>
            </w:r>
          </w:p>
        </w:tc>
      </w:tr>
      <w:tr w:rsidR="000819FF" w:rsidRPr="005931E3" w14:paraId="7DA32A45" w14:textId="77777777" w:rsidTr="00A71A53">
        <w:tc>
          <w:tcPr>
            <w:tcW w:w="1432" w:type="dxa"/>
          </w:tcPr>
          <w:p w14:paraId="4D9075C7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931E3">
              <w:rPr>
                <w:rFonts w:ascii="Times New Roman" w:hAnsi="Times New Roman" w:cs="Times New Roman"/>
                <w:sz w:val="22"/>
                <w:szCs w:val="22"/>
              </w:rPr>
              <w:t>Don Bosco A</w:t>
            </w:r>
          </w:p>
        </w:tc>
        <w:tc>
          <w:tcPr>
            <w:tcW w:w="982" w:type="dxa"/>
          </w:tcPr>
          <w:p w14:paraId="3A0333E0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343" w:type="dxa"/>
          </w:tcPr>
          <w:p w14:paraId="27E9F763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Unipr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clusive</w:t>
            </w:r>
          </w:p>
        </w:tc>
        <w:tc>
          <w:tcPr>
            <w:tcW w:w="908" w:type="dxa"/>
          </w:tcPr>
          <w:p w14:paraId="55C450BA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87" w:type="dxa"/>
          </w:tcPr>
          <w:p w14:paraId="6759DF83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teitu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72" w:type="dxa"/>
          </w:tcPr>
          <w:p w14:paraId="7DE08CA9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525" w:type="dxa"/>
          </w:tcPr>
          <w:p w14:paraId="2A813B10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nicipal Assembly</w:t>
            </w:r>
          </w:p>
        </w:tc>
        <w:tc>
          <w:tcPr>
            <w:tcW w:w="891" w:type="dxa"/>
          </w:tcPr>
          <w:p w14:paraId="3AC39E78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19FF" w:rsidRPr="005931E3" w14:paraId="7FF41648" w14:textId="77777777" w:rsidTr="00A71A53">
        <w:tc>
          <w:tcPr>
            <w:tcW w:w="1432" w:type="dxa"/>
          </w:tcPr>
          <w:p w14:paraId="7799A09C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931E3">
              <w:rPr>
                <w:rFonts w:ascii="Times New Roman" w:hAnsi="Times New Roman" w:cs="Times New Roman"/>
                <w:sz w:val="22"/>
                <w:szCs w:val="22"/>
              </w:rPr>
              <w:t>Don Bosco B</w:t>
            </w:r>
          </w:p>
        </w:tc>
        <w:tc>
          <w:tcPr>
            <w:tcW w:w="982" w:type="dxa"/>
          </w:tcPr>
          <w:p w14:paraId="5BB37123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343" w:type="dxa"/>
          </w:tcPr>
          <w:p w14:paraId="0E083E49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ynclar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08" w:type="dxa"/>
          </w:tcPr>
          <w:p w14:paraId="6D4A1F94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87" w:type="dxa"/>
          </w:tcPr>
          <w:p w14:paraId="4FAA5F49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a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rep.</w:t>
            </w:r>
          </w:p>
        </w:tc>
        <w:tc>
          <w:tcPr>
            <w:tcW w:w="972" w:type="dxa"/>
          </w:tcPr>
          <w:p w14:paraId="56164A5C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525" w:type="dxa"/>
          </w:tcPr>
          <w:p w14:paraId="302F9945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takorfam</w:t>
            </w:r>
            <w:proofErr w:type="spellEnd"/>
          </w:p>
        </w:tc>
        <w:tc>
          <w:tcPr>
            <w:tcW w:w="891" w:type="dxa"/>
          </w:tcPr>
          <w:p w14:paraId="2D17AA7C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0819FF" w:rsidRPr="005931E3" w14:paraId="0C45F30A" w14:textId="77777777" w:rsidTr="00A71A53">
        <w:tc>
          <w:tcPr>
            <w:tcW w:w="1432" w:type="dxa"/>
          </w:tcPr>
          <w:p w14:paraId="5207D40C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dobiriba</w:t>
            </w:r>
            <w:proofErr w:type="spellEnd"/>
          </w:p>
        </w:tc>
        <w:tc>
          <w:tcPr>
            <w:tcW w:w="982" w:type="dxa"/>
          </w:tcPr>
          <w:p w14:paraId="115EAEFF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43" w:type="dxa"/>
          </w:tcPr>
          <w:p w14:paraId="786C2FEB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ion B</w:t>
            </w:r>
          </w:p>
        </w:tc>
        <w:tc>
          <w:tcPr>
            <w:tcW w:w="908" w:type="dxa"/>
          </w:tcPr>
          <w:p w14:paraId="69774EEB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487" w:type="dxa"/>
          </w:tcPr>
          <w:p w14:paraId="211B73A7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ttekyedo</w:t>
            </w:r>
            <w:proofErr w:type="spellEnd"/>
          </w:p>
        </w:tc>
        <w:tc>
          <w:tcPr>
            <w:tcW w:w="972" w:type="dxa"/>
          </w:tcPr>
          <w:p w14:paraId="35307ED2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525" w:type="dxa"/>
          </w:tcPr>
          <w:p w14:paraId="207E1E20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nsaful</w:t>
            </w:r>
            <w:proofErr w:type="spellEnd"/>
          </w:p>
        </w:tc>
        <w:tc>
          <w:tcPr>
            <w:tcW w:w="891" w:type="dxa"/>
          </w:tcPr>
          <w:p w14:paraId="21567151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0819FF" w:rsidRPr="005931E3" w14:paraId="26828B65" w14:textId="77777777" w:rsidTr="00A71A53">
        <w:tc>
          <w:tcPr>
            <w:tcW w:w="1432" w:type="dxa"/>
          </w:tcPr>
          <w:p w14:paraId="72898C77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2" w:type="dxa"/>
          </w:tcPr>
          <w:p w14:paraId="21DE9629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3" w:type="dxa"/>
          </w:tcPr>
          <w:p w14:paraId="73337025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8" w:type="dxa"/>
          </w:tcPr>
          <w:p w14:paraId="17621FB3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dxa"/>
          </w:tcPr>
          <w:p w14:paraId="2A66CB01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yahadzi</w:t>
            </w:r>
            <w:proofErr w:type="spellEnd"/>
          </w:p>
        </w:tc>
        <w:tc>
          <w:tcPr>
            <w:tcW w:w="972" w:type="dxa"/>
          </w:tcPr>
          <w:p w14:paraId="4486A8F3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525" w:type="dxa"/>
          </w:tcPr>
          <w:p w14:paraId="7D0C45F8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lessed Assurance</w:t>
            </w:r>
          </w:p>
        </w:tc>
        <w:tc>
          <w:tcPr>
            <w:tcW w:w="891" w:type="dxa"/>
          </w:tcPr>
          <w:p w14:paraId="5AE5372C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0819FF" w:rsidRPr="005931E3" w14:paraId="1C84A4BC" w14:textId="77777777" w:rsidTr="00A71A53">
        <w:tc>
          <w:tcPr>
            <w:tcW w:w="1432" w:type="dxa"/>
          </w:tcPr>
          <w:p w14:paraId="792A778E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2" w:type="dxa"/>
          </w:tcPr>
          <w:p w14:paraId="6D3988EE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3" w:type="dxa"/>
          </w:tcPr>
          <w:p w14:paraId="53470686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8" w:type="dxa"/>
          </w:tcPr>
          <w:p w14:paraId="66D22A74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dxa"/>
          </w:tcPr>
          <w:p w14:paraId="27B393EF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yengyanadzi</w:t>
            </w:r>
            <w:proofErr w:type="spellEnd"/>
          </w:p>
        </w:tc>
        <w:tc>
          <w:tcPr>
            <w:tcW w:w="972" w:type="dxa"/>
          </w:tcPr>
          <w:p w14:paraId="2F3F11F7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525" w:type="dxa"/>
          </w:tcPr>
          <w:p w14:paraId="21A0F7EA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w Winneba</w:t>
            </w:r>
          </w:p>
        </w:tc>
        <w:tc>
          <w:tcPr>
            <w:tcW w:w="891" w:type="dxa"/>
          </w:tcPr>
          <w:p w14:paraId="375394EA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0819FF" w:rsidRPr="005931E3" w14:paraId="6275728B" w14:textId="77777777" w:rsidTr="00A71A53">
        <w:tc>
          <w:tcPr>
            <w:tcW w:w="1432" w:type="dxa"/>
          </w:tcPr>
          <w:p w14:paraId="27B07DF7" w14:textId="569C7E53" w:rsidR="000819FF" w:rsidRPr="00A71A53" w:rsidRDefault="00A71A53" w:rsidP="003F3074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1A5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otal </w:t>
            </w:r>
          </w:p>
        </w:tc>
        <w:tc>
          <w:tcPr>
            <w:tcW w:w="982" w:type="dxa"/>
          </w:tcPr>
          <w:p w14:paraId="38DD3304" w14:textId="77777777" w:rsidR="000819FF" w:rsidRPr="004B6773" w:rsidRDefault="000819FF" w:rsidP="003F3074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67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9</w:t>
            </w:r>
          </w:p>
        </w:tc>
        <w:tc>
          <w:tcPr>
            <w:tcW w:w="1343" w:type="dxa"/>
          </w:tcPr>
          <w:p w14:paraId="18FAE278" w14:textId="77777777" w:rsidR="000819FF" w:rsidRPr="004B6773" w:rsidRDefault="000819FF" w:rsidP="003F3074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08" w:type="dxa"/>
          </w:tcPr>
          <w:p w14:paraId="6BCECA0B" w14:textId="77777777" w:rsidR="000819FF" w:rsidRPr="004B6773" w:rsidRDefault="000819FF" w:rsidP="003F3074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67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1487" w:type="dxa"/>
          </w:tcPr>
          <w:p w14:paraId="7729E787" w14:textId="77777777" w:rsidR="000819FF" w:rsidRPr="004B6773" w:rsidRDefault="000819FF" w:rsidP="003F3074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2" w:type="dxa"/>
          </w:tcPr>
          <w:p w14:paraId="1DA416AA" w14:textId="77777777" w:rsidR="000819FF" w:rsidRPr="004B6773" w:rsidRDefault="000819FF" w:rsidP="003F3074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67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0</w:t>
            </w:r>
          </w:p>
        </w:tc>
        <w:tc>
          <w:tcPr>
            <w:tcW w:w="1525" w:type="dxa"/>
          </w:tcPr>
          <w:p w14:paraId="3B062B89" w14:textId="77777777" w:rsidR="000819FF" w:rsidRPr="004B6773" w:rsidRDefault="000819FF" w:rsidP="003F3074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91" w:type="dxa"/>
          </w:tcPr>
          <w:p w14:paraId="76C0EDF3" w14:textId="77777777" w:rsidR="000819FF" w:rsidRPr="005931E3" w:rsidRDefault="000819FF" w:rsidP="003F307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</w:tr>
    </w:tbl>
    <w:p w14:paraId="4EB834A8" w14:textId="77777777" w:rsidR="000819FF" w:rsidRDefault="000819FF" w:rsidP="000819FF"/>
    <w:p w14:paraId="0BC8FC08" w14:textId="77777777" w:rsidR="000819FF" w:rsidRDefault="000819FF" w:rsidP="000819FF"/>
    <w:p w14:paraId="38798112" w14:textId="77777777" w:rsidR="000819FF" w:rsidRDefault="000819FF" w:rsidP="000819FF"/>
    <w:p w14:paraId="285951ED" w14:textId="77777777" w:rsidR="000819FF" w:rsidRDefault="000819FF" w:rsidP="000819FF"/>
    <w:p w14:paraId="05A8C865" w14:textId="77777777" w:rsidR="000819FF" w:rsidRDefault="000819FF" w:rsidP="000819FF"/>
    <w:p w14:paraId="371C6F42" w14:textId="77777777" w:rsidR="000819FF" w:rsidRDefault="000819FF" w:rsidP="000819FF"/>
    <w:p w14:paraId="58E50307" w14:textId="77777777" w:rsidR="000819FF" w:rsidRDefault="000819FF" w:rsidP="000819FF"/>
    <w:p w14:paraId="64B20B64" w14:textId="77777777" w:rsidR="000819FF" w:rsidRDefault="000819FF" w:rsidP="000819FF"/>
    <w:p w14:paraId="1D6BF218" w14:textId="77777777" w:rsidR="000819FF" w:rsidRDefault="000819FF" w:rsidP="000819FF"/>
    <w:p w14:paraId="19AECDD2" w14:textId="77777777" w:rsidR="00D55AA1" w:rsidRDefault="00D55AA1"/>
    <w:sectPr w:rsidR="00D55AA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9FF"/>
    <w:rsid w:val="000819FF"/>
    <w:rsid w:val="000E4614"/>
    <w:rsid w:val="001A61A9"/>
    <w:rsid w:val="007117C1"/>
    <w:rsid w:val="00A71A53"/>
    <w:rsid w:val="00A90758"/>
    <w:rsid w:val="00C9636E"/>
    <w:rsid w:val="00D21EEC"/>
    <w:rsid w:val="00D55AA1"/>
    <w:rsid w:val="00DE3AE1"/>
    <w:rsid w:val="00F30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A59F93"/>
  <w15:chartTrackingRefBased/>
  <w15:docId w15:val="{EDCE3F91-4DB2-4D96-89B7-F6A11E6CF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19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819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</dc:creator>
  <cp:keywords/>
  <dc:description/>
  <cp:lastModifiedBy>Oliver Ian Tolentino</cp:lastModifiedBy>
  <cp:revision>4</cp:revision>
  <dcterms:created xsi:type="dcterms:W3CDTF">2025-04-01T07:53:00Z</dcterms:created>
  <dcterms:modified xsi:type="dcterms:W3CDTF">2025-06-17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d1aa90-cc0c-4d0d-af6d-c6e6df03fd75</vt:lpwstr>
  </property>
</Properties>
</file>